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rPr>
          <w:rFonts w:ascii="Times New Roman" w:hAnsi="Times New Roman" w:cs="Times New Roman"/>
          <w:b/>
          <w:color w:val="000000"/>
          <w:sz w:val="30"/>
          <w:szCs w:val="30"/>
        </w:rPr>
      </w:pPr>
      <w:r>
        <w:rPr>
          <w:rFonts w:ascii="Times New Roman" w:hAnsi="Times New Roman" w:cs="Times New Roman"/>
          <w:b/>
          <w:color w:val="000000"/>
          <w:sz w:val="30"/>
          <w:szCs w:val="30"/>
        </w:rPr>
        <w:t>Table S</w:t>
      </w:r>
      <w:r>
        <w:rPr>
          <w:rFonts w:hint="eastAsia" w:ascii="Times New Roman" w:hAnsi="Times New Roman" w:cs="Times New Roman"/>
          <w:b/>
          <w:color w:val="000000"/>
          <w:sz w:val="30"/>
          <w:szCs w:val="30"/>
          <w:lang w:val="en-US" w:eastAsia="zh-CN"/>
        </w:rPr>
        <w:t>3</w:t>
      </w:r>
      <w:bookmarkStart w:id="15" w:name="_GoBack"/>
      <w:bookmarkEnd w:id="15"/>
      <w:r>
        <w:rPr>
          <w:rFonts w:ascii="Times New Roman" w:hAnsi="Times New Roman" w:cs="Times New Roman"/>
          <w:b/>
          <w:color w:val="000000"/>
          <w:sz w:val="30"/>
          <w:szCs w:val="30"/>
        </w:rPr>
        <w:t>. Correlation of clinico-pathological features with circPDE3B</w:t>
      </w:r>
      <w:r>
        <w:rPr>
          <w:rFonts w:hint="eastAsia" w:ascii="Times New Roman" w:hAnsi="Times New Roman" w:cs="Times New Roman"/>
          <w:b/>
          <w:color w:val="000000"/>
          <w:sz w:val="30"/>
          <w:szCs w:val="30"/>
        </w:rPr>
        <w:t xml:space="preserve"> expression</w:t>
      </w:r>
      <w:r>
        <w:rPr>
          <w:rFonts w:ascii="Times New Roman" w:hAnsi="Times New Roman" w:cs="Times New Roman"/>
          <w:b/>
          <w:color w:val="000000"/>
          <w:sz w:val="30"/>
          <w:szCs w:val="30"/>
        </w:rPr>
        <w:t xml:space="preserve"> in ESCC</w:t>
      </w:r>
      <w:r>
        <w:rPr>
          <w:rFonts w:hint="eastAsia" w:ascii="Times New Roman" w:hAnsi="Times New Roman" w:cs="Times New Roman"/>
          <w:b/>
          <w:color w:val="000000"/>
          <w:sz w:val="30"/>
          <w:szCs w:val="30"/>
        </w:rPr>
        <w:t xml:space="preserve"> cohort</w:t>
      </w:r>
    </w:p>
    <w:tbl>
      <w:tblPr>
        <w:tblStyle w:val="8"/>
        <w:tblW w:w="17640" w:type="dxa"/>
        <w:tblInd w:w="108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134"/>
        <w:gridCol w:w="3261"/>
        <w:gridCol w:w="1842"/>
        <w:gridCol w:w="258"/>
        <w:gridCol w:w="2014"/>
        <w:gridCol w:w="2690"/>
        <w:gridCol w:w="1338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6237" w:type="dxa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Univariate analysis</w:t>
            </w:r>
          </w:p>
        </w:tc>
        <w:tc>
          <w:tcPr>
            <w:tcW w:w="258" w:type="dxa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6042" w:type="dxa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Multivariate analysi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nil"/>
              <w:bottom w:val="single" w:color="000000" w:themeColor="text1" w:sz="12" w:space="0"/>
            </w:tcBorders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34" w:type="dxa"/>
            <w:tcBorders>
              <w:top w:val="nil"/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HR</w:t>
            </w:r>
          </w:p>
        </w:tc>
        <w:tc>
          <w:tcPr>
            <w:tcW w:w="3261" w:type="dxa"/>
            <w:tcBorders>
              <w:top w:val="nil"/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95% CI</w:t>
            </w:r>
          </w:p>
        </w:tc>
        <w:tc>
          <w:tcPr>
            <w:tcW w:w="1842" w:type="dxa"/>
            <w:tcBorders>
              <w:top w:val="nil"/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32"/>
                <w:szCs w:val="32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 xml:space="preserve"> value</w:t>
            </w:r>
          </w:p>
        </w:tc>
        <w:tc>
          <w:tcPr>
            <w:tcW w:w="258" w:type="dxa"/>
            <w:tcBorders>
              <w:top w:val="nil"/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014" w:type="dxa"/>
            <w:tcBorders>
              <w:top w:val="nil"/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HR</w:t>
            </w:r>
          </w:p>
        </w:tc>
        <w:tc>
          <w:tcPr>
            <w:tcW w:w="2690" w:type="dxa"/>
            <w:tcBorders>
              <w:top w:val="nil"/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95% CI</w:t>
            </w:r>
          </w:p>
        </w:tc>
        <w:tc>
          <w:tcPr>
            <w:tcW w:w="1338" w:type="dxa"/>
            <w:tcBorders>
              <w:top w:val="nil"/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32"/>
                <w:szCs w:val="32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 xml:space="preserve"> 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0" w:type="dxa"/>
            <w:gridSpan w:val="8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D8D8D8" w:themeFill="background1" w:themeFillShade="D9"/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Univariate and multivariate analysis of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disease-free survival (n=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top w:val="single" w:color="000000" w:themeColor="text1" w:sz="12" w:space="0"/>
            </w:tcBorders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Age (&gt;60 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>vs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 &lt;60)</w:t>
            </w:r>
          </w:p>
        </w:tc>
        <w:tc>
          <w:tcPr>
            <w:tcW w:w="1134" w:type="dxa"/>
            <w:tcBorders>
              <w:top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.230</w:t>
            </w:r>
          </w:p>
        </w:tc>
        <w:tc>
          <w:tcPr>
            <w:tcW w:w="3261" w:type="dxa"/>
            <w:tcBorders>
              <w:top w:val="single" w:color="000000" w:themeColor="text1" w:sz="12" w:space="0"/>
            </w:tcBorders>
          </w:tcPr>
          <w:p>
            <w:pPr>
              <w:adjustRightInd/>
              <w:snapToGrid/>
              <w:spacing w:after="12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890–1.456</w:t>
            </w:r>
          </w:p>
        </w:tc>
        <w:tc>
          <w:tcPr>
            <w:tcW w:w="1842" w:type="dxa"/>
            <w:tcBorders>
              <w:top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86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</w:t>
            </w:r>
          </w:p>
        </w:tc>
        <w:tc>
          <w:tcPr>
            <w:tcW w:w="258" w:type="dxa"/>
            <w:tcBorders>
              <w:top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014" w:type="dxa"/>
            <w:tcBorders>
              <w:top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690" w:type="dxa"/>
            <w:tcBorders>
              <w:top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338" w:type="dxa"/>
            <w:tcBorders>
              <w:top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Sex (Male 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>vs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 Female)</w:t>
            </w:r>
          </w:p>
        </w:tc>
        <w:tc>
          <w:tcPr>
            <w:tcW w:w="113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964</w:t>
            </w:r>
            <w:bookmarkEnd w:id="0"/>
          </w:p>
        </w:tc>
        <w:tc>
          <w:tcPr>
            <w:tcW w:w="3261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706</w:t>
            </w:r>
            <w:bookmarkEnd w:id="1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</w:t>
            </w:r>
            <w:bookmarkStart w:id="2" w:name="OLE_LINK3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461</w:t>
            </w:r>
            <w:bookmarkEnd w:id="2"/>
          </w:p>
        </w:tc>
        <w:tc>
          <w:tcPr>
            <w:tcW w:w="1842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964</w:t>
            </w:r>
          </w:p>
        </w:tc>
        <w:tc>
          <w:tcPr>
            <w:tcW w:w="25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01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690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33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 xml:space="preserve">moking 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history (Ever 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>vs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 Never)</w:t>
            </w:r>
          </w:p>
        </w:tc>
        <w:tc>
          <w:tcPr>
            <w:tcW w:w="113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3" w:name="OLE_LINK13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67</w:t>
            </w:r>
            <w:bookmarkEnd w:id="3"/>
          </w:p>
        </w:tc>
        <w:tc>
          <w:tcPr>
            <w:tcW w:w="3261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4" w:name="OLE_LINK14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81</w:t>
            </w:r>
            <w:bookmarkEnd w:id="4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</w:t>
            </w:r>
            <w:bookmarkStart w:id="5" w:name="OLE_LINK15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578</w:t>
            </w:r>
            <w:bookmarkEnd w:id="5"/>
          </w:p>
        </w:tc>
        <w:tc>
          <w:tcPr>
            <w:tcW w:w="1842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</w:t>
            </w:r>
          </w:p>
        </w:tc>
        <w:tc>
          <w:tcPr>
            <w:tcW w:w="25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01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690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33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Lymh node 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metastasis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 (Yes 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>vs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 No)</w:t>
            </w:r>
          </w:p>
        </w:tc>
        <w:tc>
          <w:tcPr>
            <w:tcW w:w="113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6" w:name="OLE_LINK10"/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.752</w:t>
            </w:r>
            <w:bookmarkEnd w:id="6"/>
          </w:p>
        </w:tc>
        <w:tc>
          <w:tcPr>
            <w:tcW w:w="3261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7" w:name="OLE_LINK11"/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</w:t>
            </w:r>
            <w:bookmarkEnd w:id="7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</w:t>
            </w:r>
            <w:bookmarkStart w:id="8" w:name="OLE_LINK12"/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</w:t>
            </w:r>
            <w:bookmarkEnd w:id="8"/>
          </w:p>
        </w:tc>
        <w:tc>
          <w:tcPr>
            <w:tcW w:w="1842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5</w:t>
            </w:r>
          </w:p>
        </w:tc>
        <w:tc>
          <w:tcPr>
            <w:tcW w:w="25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01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.254</w:t>
            </w:r>
          </w:p>
        </w:tc>
        <w:tc>
          <w:tcPr>
            <w:tcW w:w="2690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.098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</w:t>
            </w:r>
          </w:p>
        </w:tc>
        <w:tc>
          <w:tcPr>
            <w:tcW w:w="133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7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>TNM st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ge (Advanced 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>vs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 Early)</w:t>
            </w:r>
          </w:p>
        </w:tc>
        <w:tc>
          <w:tcPr>
            <w:tcW w:w="113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60</w:t>
            </w:r>
          </w:p>
        </w:tc>
        <w:tc>
          <w:tcPr>
            <w:tcW w:w="3261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65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65</w:t>
            </w:r>
          </w:p>
        </w:tc>
        <w:tc>
          <w:tcPr>
            <w:tcW w:w="1842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001</w:t>
            </w:r>
          </w:p>
        </w:tc>
        <w:tc>
          <w:tcPr>
            <w:tcW w:w="25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01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958</w:t>
            </w:r>
          </w:p>
        </w:tc>
        <w:tc>
          <w:tcPr>
            <w:tcW w:w="2690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2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.376</w:t>
            </w:r>
          </w:p>
        </w:tc>
        <w:tc>
          <w:tcPr>
            <w:tcW w:w="133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0"/>
                <w:szCs w:val="3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Tumor size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>&gt;5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m 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 xml:space="preserve">vs 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>&lt;5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>m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)</w:t>
            </w:r>
          </w:p>
        </w:tc>
        <w:tc>
          <w:tcPr>
            <w:tcW w:w="113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4</w:t>
            </w:r>
          </w:p>
        </w:tc>
        <w:tc>
          <w:tcPr>
            <w:tcW w:w="3261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988</w:t>
            </w:r>
          </w:p>
        </w:tc>
        <w:tc>
          <w:tcPr>
            <w:tcW w:w="1842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6</w:t>
            </w:r>
          </w:p>
        </w:tc>
        <w:tc>
          <w:tcPr>
            <w:tcW w:w="25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01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</w:t>
            </w:r>
          </w:p>
        </w:tc>
        <w:tc>
          <w:tcPr>
            <w:tcW w:w="2690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.365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40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</w:t>
            </w:r>
          </w:p>
        </w:tc>
        <w:tc>
          <w:tcPr>
            <w:tcW w:w="133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pathology grade 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Good 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 xml:space="preserve">vs 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>Poor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)</w:t>
            </w:r>
          </w:p>
        </w:tc>
        <w:tc>
          <w:tcPr>
            <w:tcW w:w="113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9" w:name="OLE_LINK7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96</w:t>
            </w:r>
            <w:bookmarkEnd w:id="9"/>
          </w:p>
        </w:tc>
        <w:tc>
          <w:tcPr>
            <w:tcW w:w="3261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10" w:name="OLE_LINK8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668</w:t>
            </w:r>
            <w:bookmarkEnd w:id="10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</w:t>
            </w:r>
            <w:bookmarkStart w:id="11" w:name="OLE_LINK9"/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.754</w:t>
            </w:r>
            <w:bookmarkEnd w:id="11"/>
          </w:p>
        </w:tc>
        <w:tc>
          <w:tcPr>
            <w:tcW w:w="1842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45</w:t>
            </w:r>
          </w:p>
        </w:tc>
        <w:tc>
          <w:tcPr>
            <w:tcW w:w="25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014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81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9</w:t>
            </w:r>
          </w:p>
        </w:tc>
        <w:tc>
          <w:tcPr>
            <w:tcW w:w="2690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23</w:t>
            </w:r>
          </w:p>
        </w:tc>
        <w:tc>
          <w:tcPr>
            <w:tcW w:w="1338" w:type="dxa"/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3" w:type="dxa"/>
            <w:tcBorders>
              <w:bottom w:val="single" w:color="000000" w:themeColor="text1" w:sz="12" w:space="0"/>
            </w:tcBorders>
          </w:tcPr>
          <w:p>
            <w:pPr>
              <w:spacing w:line="220" w:lineRule="atLeast"/>
              <w:rPr>
                <w:rFonts w:ascii="Times New Roman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>circPDE3B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 xml:space="preserve"> expression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 xml:space="preserve">High 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 xml:space="preserve">vs </w:t>
            </w:r>
            <w:r>
              <w:rPr>
                <w:rFonts w:ascii="Times New Roman" w:hAnsi="Times New Roman" w:cs="Times New Roman"/>
                <w:color w:val="000000"/>
                <w:sz w:val="30"/>
                <w:szCs w:val="30"/>
              </w:rPr>
              <w:t>Low</w:t>
            </w:r>
            <w:r>
              <w:rPr>
                <w:rFonts w:ascii="Times New Roman" w:hAnsi="Times New Roman" w:cs="Times New Roman"/>
                <w:i/>
                <w:color w:val="000000"/>
                <w:sz w:val="30"/>
                <w:szCs w:val="3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30"/>
                <w:szCs w:val="30"/>
              </w:rPr>
              <w:t>)</w:t>
            </w:r>
          </w:p>
        </w:tc>
        <w:tc>
          <w:tcPr>
            <w:tcW w:w="1134" w:type="dxa"/>
            <w:tcBorders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12" w:name="OLE_LINK4"/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409</w:t>
            </w:r>
            <w:bookmarkEnd w:id="12"/>
          </w:p>
        </w:tc>
        <w:tc>
          <w:tcPr>
            <w:tcW w:w="3261" w:type="dxa"/>
            <w:tcBorders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13" w:name="OLE_LINK5"/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.987</w:t>
            </w:r>
            <w:bookmarkEnd w:id="13"/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-</w:t>
            </w:r>
            <w:bookmarkStart w:id="14" w:name="OLE_LINK6"/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.985</w:t>
            </w:r>
            <w:bookmarkEnd w:id="14"/>
          </w:p>
        </w:tc>
        <w:tc>
          <w:tcPr>
            <w:tcW w:w="1842" w:type="dxa"/>
            <w:tcBorders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175</w:t>
            </w:r>
          </w:p>
        </w:tc>
        <w:tc>
          <w:tcPr>
            <w:tcW w:w="258" w:type="dxa"/>
            <w:tcBorders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014" w:type="dxa"/>
            <w:tcBorders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4</w:t>
            </w:r>
          </w:p>
        </w:tc>
        <w:tc>
          <w:tcPr>
            <w:tcW w:w="2690" w:type="dxa"/>
            <w:tcBorders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4-2.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</w:t>
            </w:r>
          </w:p>
        </w:tc>
        <w:tc>
          <w:tcPr>
            <w:tcW w:w="1338" w:type="dxa"/>
            <w:tcBorders>
              <w:bottom w:val="single" w:color="000000" w:themeColor="text1" w:sz="12" w:space="0"/>
            </w:tcBorders>
          </w:tcPr>
          <w:p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32"/>
                <w:szCs w:val="32"/>
              </w:rPr>
              <w:t>5</w:t>
            </w:r>
          </w:p>
        </w:tc>
      </w:tr>
    </w:tbl>
    <w:p>
      <w:pPr>
        <w:spacing w:line="220" w:lineRule="atLeast"/>
        <w:rPr>
          <w:rFonts w:hint="eastAsia" w:ascii="Times New Roman" w:hAnsi="Times New Roman" w:cs="Times New Roman"/>
          <w:b/>
          <w:color w:val="000000"/>
          <w:sz w:val="32"/>
          <w:szCs w:val="32"/>
        </w:rPr>
      </w:pPr>
    </w:p>
    <w:sectPr>
      <w:headerReference r:id="rId3" w:type="default"/>
      <w:pgSz w:w="20412" w:h="20412"/>
      <w:pgMar w:top="1797" w:right="1440" w:bottom="1797" w:left="1440" w:header="709" w:footer="709" w:gutter="0"/>
      <w:pgBorders w:offsetFrom="page">
        <w:top w:val="single" w:color="000000" w:themeColor="text1" w:sz="18" w:space="24"/>
        <w:bottom w:val="single" w:color="000000" w:themeColor="text1" w:sz="18" w:space="24"/>
      </w:pgBorders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00185"/>
    <w:rsid w:val="00010339"/>
    <w:rsid w:val="00010BF0"/>
    <w:rsid w:val="00020A93"/>
    <w:rsid w:val="00031F26"/>
    <w:rsid w:val="000403F8"/>
    <w:rsid w:val="00042306"/>
    <w:rsid w:val="00043E38"/>
    <w:rsid w:val="00057D68"/>
    <w:rsid w:val="000631E2"/>
    <w:rsid w:val="00072565"/>
    <w:rsid w:val="00074C95"/>
    <w:rsid w:val="000765E5"/>
    <w:rsid w:val="00090F8B"/>
    <w:rsid w:val="000969CD"/>
    <w:rsid w:val="000A1DB1"/>
    <w:rsid w:val="000A32B6"/>
    <w:rsid w:val="000B4DA3"/>
    <w:rsid w:val="000B5691"/>
    <w:rsid w:val="000B79DC"/>
    <w:rsid w:val="000D61D1"/>
    <w:rsid w:val="000F075B"/>
    <w:rsid w:val="000F617A"/>
    <w:rsid w:val="000F6762"/>
    <w:rsid w:val="0010192A"/>
    <w:rsid w:val="001025CC"/>
    <w:rsid w:val="00107BBF"/>
    <w:rsid w:val="001105BC"/>
    <w:rsid w:val="00110AAA"/>
    <w:rsid w:val="001213D3"/>
    <w:rsid w:val="0014570D"/>
    <w:rsid w:val="001561F1"/>
    <w:rsid w:val="00172CDD"/>
    <w:rsid w:val="00173341"/>
    <w:rsid w:val="001769A6"/>
    <w:rsid w:val="0018589C"/>
    <w:rsid w:val="00185A3F"/>
    <w:rsid w:val="001879CD"/>
    <w:rsid w:val="001968CC"/>
    <w:rsid w:val="001A4E4B"/>
    <w:rsid w:val="001A7927"/>
    <w:rsid w:val="001B164E"/>
    <w:rsid w:val="001B28F7"/>
    <w:rsid w:val="001C202C"/>
    <w:rsid w:val="001C2EBD"/>
    <w:rsid w:val="001E2037"/>
    <w:rsid w:val="001E4DDF"/>
    <w:rsid w:val="001E7FF4"/>
    <w:rsid w:val="001F7161"/>
    <w:rsid w:val="00215761"/>
    <w:rsid w:val="00237237"/>
    <w:rsid w:val="0023793D"/>
    <w:rsid w:val="00250647"/>
    <w:rsid w:val="00272CF2"/>
    <w:rsid w:val="00292E73"/>
    <w:rsid w:val="002A26AA"/>
    <w:rsid w:val="002B684C"/>
    <w:rsid w:val="002B6D06"/>
    <w:rsid w:val="002B7D86"/>
    <w:rsid w:val="002F6457"/>
    <w:rsid w:val="00300540"/>
    <w:rsid w:val="003019AF"/>
    <w:rsid w:val="00306A75"/>
    <w:rsid w:val="00310699"/>
    <w:rsid w:val="003124DA"/>
    <w:rsid w:val="0031368D"/>
    <w:rsid w:val="003136C5"/>
    <w:rsid w:val="00323B43"/>
    <w:rsid w:val="00341205"/>
    <w:rsid w:val="00343470"/>
    <w:rsid w:val="003512D5"/>
    <w:rsid w:val="00360FB4"/>
    <w:rsid w:val="00371AB7"/>
    <w:rsid w:val="003744F1"/>
    <w:rsid w:val="0037455C"/>
    <w:rsid w:val="00375365"/>
    <w:rsid w:val="0039056C"/>
    <w:rsid w:val="003A7313"/>
    <w:rsid w:val="003B1FE3"/>
    <w:rsid w:val="003B695F"/>
    <w:rsid w:val="003C1CE6"/>
    <w:rsid w:val="003D37D8"/>
    <w:rsid w:val="003E3147"/>
    <w:rsid w:val="003F277F"/>
    <w:rsid w:val="003F37AC"/>
    <w:rsid w:val="00400C8E"/>
    <w:rsid w:val="00407925"/>
    <w:rsid w:val="00407DC9"/>
    <w:rsid w:val="00407DF9"/>
    <w:rsid w:val="00417C0B"/>
    <w:rsid w:val="004242EC"/>
    <w:rsid w:val="004254A0"/>
    <w:rsid w:val="00426133"/>
    <w:rsid w:val="004358AB"/>
    <w:rsid w:val="0043750F"/>
    <w:rsid w:val="004428E4"/>
    <w:rsid w:val="00443624"/>
    <w:rsid w:val="004535AC"/>
    <w:rsid w:val="00453E3E"/>
    <w:rsid w:val="00455FC8"/>
    <w:rsid w:val="00472216"/>
    <w:rsid w:val="00486BD4"/>
    <w:rsid w:val="00495E89"/>
    <w:rsid w:val="00497B2B"/>
    <w:rsid w:val="004B3D88"/>
    <w:rsid w:val="004B4670"/>
    <w:rsid w:val="004C0B84"/>
    <w:rsid w:val="004C3669"/>
    <w:rsid w:val="004C4221"/>
    <w:rsid w:val="004C60C9"/>
    <w:rsid w:val="004D082E"/>
    <w:rsid w:val="004D09FD"/>
    <w:rsid w:val="004D334A"/>
    <w:rsid w:val="004D4B72"/>
    <w:rsid w:val="004D585C"/>
    <w:rsid w:val="004E2CE6"/>
    <w:rsid w:val="004E3792"/>
    <w:rsid w:val="004E5299"/>
    <w:rsid w:val="004F6CE0"/>
    <w:rsid w:val="005027BA"/>
    <w:rsid w:val="00503A8B"/>
    <w:rsid w:val="00505331"/>
    <w:rsid w:val="005135BC"/>
    <w:rsid w:val="00533F2B"/>
    <w:rsid w:val="00546C47"/>
    <w:rsid w:val="00547A18"/>
    <w:rsid w:val="0055092F"/>
    <w:rsid w:val="0055651D"/>
    <w:rsid w:val="0057230A"/>
    <w:rsid w:val="0058757B"/>
    <w:rsid w:val="00595270"/>
    <w:rsid w:val="005A1794"/>
    <w:rsid w:val="005A709E"/>
    <w:rsid w:val="005B0A3B"/>
    <w:rsid w:val="005C28E5"/>
    <w:rsid w:val="005C41B3"/>
    <w:rsid w:val="005C4BCF"/>
    <w:rsid w:val="005C4EBE"/>
    <w:rsid w:val="005D096C"/>
    <w:rsid w:val="005F513F"/>
    <w:rsid w:val="00614472"/>
    <w:rsid w:val="006156DC"/>
    <w:rsid w:val="006223D1"/>
    <w:rsid w:val="00622C49"/>
    <w:rsid w:val="0062630B"/>
    <w:rsid w:val="006329B6"/>
    <w:rsid w:val="0063719B"/>
    <w:rsid w:val="00643E3E"/>
    <w:rsid w:val="0064517B"/>
    <w:rsid w:val="00645829"/>
    <w:rsid w:val="0065290E"/>
    <w:rsid w:val="006620FA"/>
    <w:rsid w:val="0067011D"/>
    <w:rsid w:val="0067542F"/>
    <w:rsid w:val="00680A5A"/>
    <w:rsid w:val="00687FE1"/>
    <w:rsid w:val="00692B1C"/>
    <w:rsid w:val="006A5B80"/>
    <w:rsid w:val="006B24F9"/>
    <w:rsid w:val="006B3186"/>
    <w:rsid w:val="006B5325"/>
    <w:rsid w:val="006B5F08"/>
    <w:rsid w:val="006C5451"/>
    <w:rsid w:val="006D48D4"/>
    <w:rsid w:val="006D635D"/>
    <w:rsid w:val="006F1F44"/>
    <w:rsid w:val="006F2057"/>
    <w:rsid w:val="006F6DD7"/>
    <w:rsid w:val="00702734"/>
    <w:rsid w:val="00704514"/>
    <w:rsid w:val="007405E9"/>
    <w:rsid w:val="007501BB"/>
    <w:rsid w:val="00751375"/>
    <w:rsid w:val="00753D3E"/>
    <w:rsid w:val="007601AB"/>
    <w:rsid w:val="007657A2"/>
    <w:rsid w:val="00780462"/>
    <w:rsid w:val="007A0AFA"/>
    <w:rsid w:val="007B4472"/>
    <w:rsid w:val="007B6D3C"/>
    <w:rsid w:val="007B6F8F"/>
    <w:rsid w:val="007C1510"/>
    <w:rsid w:val="007C5516"/>
    <w:rsid w:val="007D0858"/>
    <w:rsid w:val="007D7FEC"/>
    <w:rsid w:val="007E2A31"/>
    <w:rsid w:val="007E5E36"/>
    <w:rsid w:val="007F7D9F"/>
    <w:rsid w:val="008125A8"/>
    <w:rsid w:val="008215AA"/>
    <w:rsid w:val="00826D34"/>
    <w:rsid w:val="00843353"/>
    <w:rsid w:val="0084357E"/>
    <w:rsid w:val="00847A2F"/>
    <w:rsid w:val="00852AA7"/>
    <w:rsid w:val="00873614"/>
    <w:rsid w:val="00874056"/>
    <w:rsid w:val="00893F42"/>
    <w:rsid w:val="008A64DC"/>
    <w:rsid w:val="008B04C8"/>
    <w:rsid w:val="008B473B"/>
    <w:rsid w:val="008B7726"/>
    <w:rsid w:val="008D01E3"/>
    <w:rsid w:val="008D0DCC"/>
    <w:rsid w:val="008D3FE2"/>
    <w:rsid w:val="008E431C"/>
    <w:rsid w:val="008E541D"/>
    <w:rsid w:val="008F1E17"/>
    <w:rsid w:val="008F52C0"/>
    <w:rsid w:val="008F7D43"/>
    <w:rsid w:val="00901034"/>
    <w:rsid w:val="00902242"/>
    <w:rsid w:val="00905CD5"/>
    <w:rsid w:val="009277E9"/>
    <w:rsid w:val="009466DA"/>
    <w:rsid w:val="0094698B"/>
    <w:rsid w:val="00961B44"/>
    <w:rsid w:val="00964A82"/>
    <w:rsid w:val="00966C54"/>
    <w:rsid w:val="009708BB"/>
    <w:rsid w:val="009759E9"/>
    <w:rsid w:val="00977150"/>
    <w:rsid w:val="009831FC"/>
    <w:rsid w:val="009910E4"/>
    <w:rsid w:val="0099689E"/>
    <w:rsid w:val="009975FC"/>
    <w:rsid w:val="009A04E2"/>
    <w:rsid w:val="009A23EC"/>
    <w:rsid w:val="009B19EC"/>
    <w:rsid w:val="009B4222"/>
    <w:rsid w:val="009B5D3E"/>
    <w:rsid w:val="009C343B"/>
    <w:rsid w:val="009E061B"/>
    <w:rsid w:val="009E64E1"/>
    <w:rsid w:val="009F3396"/>
    <w:rsid w:val="00A11B80"/>
    <w:rsid w:val="00A16C3B"/>
    <w:rsid w:val="00A24389"/>
    <w:rsid w:val="00A356F0"/>
    <w:rsid w:val="00A37553"/>
    <w:rsid w:val="00A45466"/>
    <w:rsid w:val="00A4549D"/>
    <w:rsid w:val="00A505AC"/>
    <w:rsid w:val="00A6063D"/>
    <w:rsid w:val="00A649C3"/>
    <w:rsid w:val="00A751FD"/>
    <w:rsid w:val="00A779F1"/>
    <w:rsid w:val="00A8661A"/>
    <w:rsid w:val="00AA12BD"/>
    <w:rsid w:val="00AB0AA9"/>
    <w:rsid w:val="00AB15DE"/>
    <w:rsid w:val="00AB4865"/>
    <w:rsid w:val="00AB6FC8"/>
    <w:rsid w:val="00AC2B1B"/>
    <w:rsid w:val="00AC487D"/>
    <w:rsid w:val="00AC5533"/>
    <w:rsid w:val="00AD2C70"/>
    <w:rsid w:val="00AD5F40"/>
    <w:rsid w:val="00AE0E5F"/>
    <w:rsid w:val="00AE5FE6"/>
    <w:rsid w:val="00AF44E9"/>
    <w:rsid w:val="00B001E1"/>
    <w:rsid w:val="00B00DB1"/>
    <w:rsid w:val="00B01D18"/>
    <w:rsid w:val="00B07B0E"/>
    <w:rsid w:val="00B150D5"/>
    <w:rsid w:val="00B21823"/>
    <w:rsid w:val="00B262A7"/>
    <w:rsid w:val="00B3109A"/>
    <w:rsid w:val="00B33542"/>
    <w:rsid w:val="00B40B3D"/>
    <w:rsid w:val="00B64A39"/>
    <w:rsid w:val="00B74AA6"/>
    <w:rsid w:val="00B9606E"/>
    <w:rsid w:val="00BA09AE"/>
    <w:rsid w:val="00BA2DCA"/>
    <w:rsid w:val="00BB218B"/>
    <w:rsid w:val="00BB44E3"/>
    <w:rsid w:val="00BC2407"/>
    <w:rsid w:val="00BE4748"/>
    <w:rsid w:val="00BE6583"/>
    <w:rsid w:val="00BF4D8A"/>
    <w:rsid w:val="00C0332D"/>
    <w:rsid w:val="00C03953"/>
    <w:rsid w:val="00C065CD"/>
    <w:rsid w:val="00C07690"/>
    <w:rsid w:val="00C11ABA"/>
    <w:rsid w:val="00C159D6"/>
    <w:rsid w:val="00C15B1C"/>
    <w:rsid w:val="00C20C1F"/>
    <w:rsid w:val="00C30F81"/>
    <w:rsid w:val="00C426A3"/>
    <w:rsid w:val="00C42821"/>
    <w:rsid w:val="00C61F0A"/>
    <w:rsid w:val="00C638D5"/>
    <w:rsid w:val="00C6741A"/>
    <w:rsid w:val="00C73A75"/>
    <w:rsid w:val="00C7452C"/>
    <w:rsid w:val="00C7583B"/>
    <w:rsid w:val="00C765D4"/>
    <w:rsid w:val="00C77F0B"/>
    <w:rsid w:val="00C90D7E"/>
    <w:rsid w:val="00CA5645"/>
    <w:rsid w:val="00CB0546"/>
    <w:rsid w:val="00CB6236"/>
    <w:rsid w:val="00CB7668"/>
    <w:rsid w:val="00CC6D72"/>
    <w:rsid w:val="00CD6B68"/>
    <w:rsid w:val="00CF3EF8"/>
    <w:rsid w:val="00D061AD"/>
    <w:rsid w:val="00D101B5"/>
    <w:rsid w:val="00D23BAD"/>
    <w:rsid w:val="00D26100"/>
    <w:rsid w:val="00D31D50"/>
    <w:rsid w:val="00D503FF"/>
    <w:rsid w:val="00D81762"/>
    <w:rsid w:val="00D85381"/>
    <w:rsid w:val="00D871FB"/>
    <w:rsid w:val="00D9257C"/>
    <w:rsid w:val="00D92A49"/>
    <w:rsid w:val="00DA27E6"/>
    <w:rsid w:val="00DA2C46"/>
    <w:rsid w:val="00DA53E9"/>
    <w:rsid w:val="00DB36F8"/>
    <w:rsid w:val="00DB4642"/>
    <w:rsid w:val="00DC7585"/>
    <w:rsid w:val="00DD239D"/>
    <w:rsid w:val="00DE2DDA"/>
    <w:rsid w:val="00DE3DFD"/>
    <w:rsid w:val="00DE3F08"/>
    <w:rsid w:val="00DF1BAA"/>
    <w:rsid w:val="00E10B28"/>
    <w:rsid w:val="00E16405"/>
    <w:rsid w:val="00E246F8"/>
    <w:rsid w:val="00E27862"/>
    <w:rsid w:val="00E27B6A"/>
    <w:rsid w:val="00E43CE0"/>
    <w:rsid w:val="00E522A5"/>
    <w:rsid w:val="00E55D5B"/>
    <w:rsid w:val="00E72E32"/>
    <w:rsid w:val="00E84738"/>
    <w:rsid w:val="00E87108"/>
    <w:rsid w:val="00E94C94"/>
    <w:rsid w:val="00EB1164"/>
    <w:rsid w:val="00F00547"/>
    <w:rsid w:val="00F11E31"/>
    <w:rsid w:val="00F120D9"/>
    <w:rsid w:val="00F1341F"/>
    <w:rsid w:val="00F1472F"/>
    <w:rsid w:val="00F14BB0"/>
    <w:rsid w:val="00F17941"/>
    <w:rsid w:val="00F2386D"/>
    <w:rsid w:val="00F24BBB"/>
    <w:rsid w:val="00F26076"/>
    <w:rsid w:val="00F32CB4"/>
    <w:rsid w:val="00F56B69"/>
    <w:rsid w:val="00F622F0"/>
    <w:rsid w:val="00F74F18"/>
    <w:rsid w:val="00F753AE"/>
    <w:rsid w:val="00F76CC1"/>
    <w:rsid w:val="00F81CBC"/>
    <w:rsid w:val="00F84741"/>
    <w:rsid w:val="00FA1542"/>
    <w:rsid w:val="00FE24D1"/>
    <w:rsid w:val="00FE6B1F"/>
    <w:rsid w:val="00FF1CEA"/>
    <w:rsid w:val="16221997"/>
    <w:rsid w:val="2A86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adjustRightInd/>
      <w:snapToGrid/>
      <w:spacing w:before="100" w:beforeAutospacing="1" w:after="100" w:afterAutospacing="1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4">
    <w:name w:val="footer"/>
    <w:basedOn w:val="1"/>
    <w:link w:val="10"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5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8">
    <w:name w:val="Table Grid"/>
    <w:basedOn w:val="7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  <w:style w:type="character" w:customStyle="1" w:styleId="9">
    <w:name w:val="页眉 字符"/>
    <w:basedOn w:val="6"/>
    <w:link w:val="5"/>
    <w:semiHidden/>
    <w:uiPriority w:val="99"/>
    <w:rPr>
      <w:rFonts w:ascii="Tahoma" w:hAnsi="Tahoma"/>
      <w:sz w:val="18"/>
      <w:szCs w:val="18"/>
    </w:rPr>
  </w:style>
  <w:style w:type="character" w:customStyle="1" w:styleId="10">
    <w:name w:val="页脚 字符"/>
    <w:basedOn w:val="6"/>
    <w:link w:val="4"/>
    <w:semiHidden/>
    <w:uiPriority w:val="99"/>
    <w:rPr>
      <w:rFonts w:ascii="Tahoma" w:hAnsi="Tahoma"/>
      <w:sz w:val="18"/>
      <w:szCs w:val="18"/>
    </w:rPr>
  </w:style>
  <w:style w:type="character" w:customStyle="1" w:styleId="11">
    <w:name w:val="标题 1 字符"/>
    <w:basedOn w:val="6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2">
    <w:name w:val="ask-title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D697B97-A108-4DF7-B515-6B6D8816876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4</Characters>
  <Lines>5</Lines>
  <Paragraphs>1</Paragraphs>
  <TotalTime>658</TotalTime>
  <ScaleCrop>false</ScaleCrop>
  <LinksUpToDate>false</LinksUpToDate>
  <CharactersWithSpaces>814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cp:lastPrinted>2016-08-09T16:57:00Z</cp:lastPrinted>
  <dcterms:modified xsi:type="dcterms:W3CDTF">2021-05-12T11:38:29Z</dcterms:modified>
  <cp:revision>30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